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Batang;바탕" w:cs="Arial"/>
          <w:b/>
          <w:b/>
          <w:color w:val="FF0000"/>
          <w:lang w:eastAsia="ko-KR"/>
        </w:rPr>
      </w:pPr>
      <w:r>
        <w:rPr>
          <w:rFonts w:eastAsia="Batang;바탕" w:cs="Arial"/>
          <w:b/>
          <w:color w:val="FF0000"/>
          <w:lang w:eastAsia="ko-KR"/>
        </w:rPr>
        <w:t>Table s1. Studies used in the first level of our meta-analysis: bone-metastasizing vs non–bone metastasizing cancers (Oncomine datasets)</w:t>
      </w:r>
    </w:p>
    <w:tbl>
      <w:tblPr>
        <w:tblW w:w="88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350"/>
        <w:gridCol w:w="4051"/>
        <w:gridCol w:w="899"/>
      </w:tblGrid>
      <w:tr>
        <w:trPr>
          <w:trHeight w:val="512" w:hRule="atLeast"/>
          <w:cantSplit w:val="true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Primary author’s name and cancer typ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PMID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Tissue type (no. of samples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. of genes</w:t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Graudens_Colon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6542501</w:t>
            </w:r>
          </w:p>
        </w:tc>
        <w:tc>
          <w:tcPr>
            <w:tcW w:w="4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rmal colon (12)</w:t>
            </w:r>
          </w:p>
        </w:tc>
        <w:tc>
          <w:tcPr>
            <w:tcW w:w="8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18,976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 xml:space="preserve">Colorectal carcinoma (18) </w:t>
            </w:r>
          </w:p>
        </w:tc>
        <w:tc>
          <w:tcPr>
            <w:tcW w:w="8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Alon_Colon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0359783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rmal colon (22)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1,988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Colon adenocarcinoma (40)</w:t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Ki_Colon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7640062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Adjacent normal colon mucosa (28)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15,783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Primary colon carcinoma (53)</w:t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Zou_Colon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2101425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rmal colonic epithelium (8)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7,486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Invasive colon carcinoma (9)</w:t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tterman_Colon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1306497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rmal colon (18)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6,745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Colon adenocarcinoma (18)</w:t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Hedrix_Ovarian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6452189</w:t>
            </w:r>
          </w:p>
        </w:tc>
        <w:tc>
          <w:tcPr>
            <w:tcW w:w="4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rmal ovary (4)</w:t>
            </w:r>
          </w:p>
        </w:tc>
        <w:tc>
          <w:tcPr>
            <w:tcW w:w="8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22,283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Ovarian serous adenocarcinoma (41)</w:t>
            </w:r>
          </w:p>
        </w:tc>
        <w:tc>
          <w:tcPr>
            <w:tcW w:w="8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Welsh_Ovarian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1158614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rmal ovary (4)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4,995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Ovarian adenocarcinoma (28)</w:t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Lancaster_Ovarian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4706684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rmal ovary (3)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7,129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Ovarian serous adenocarcinoma (31)</w:t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Adib_Ovarian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4760385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rmal ovary (4)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12,625</w:t>
            </w:r>
          </w:p>
        </w:tc>
      </w:tr>
      <w:tr>
        <w:trPr>
          <w:trHeight w:val="459" w:hRule="atLeast"/>
          <w:cantSplit w:val="true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Ovarian adenocarcinoma(6)</w:t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Pancreatic adenocarcinima (12)</w:t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Finak_Breast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8438415</w:t>
            </w:r>
          </w:p>
        </w:tc>
        <w:tc>
          <w:tcPr>
            <w:tcW w:w="4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rmal breast (6)</w:t>
            </w:r>
          </w:p>
        </w:tc>
        <w:tc>
          <w:tcPr>
            <w:tcW w:w="8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41,000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Breast carcinoma (53)</w:t>
            </w:r>
          </w:p>
        </w:tc>
        <w:tc>
          <w:tcPr>
            <w:tcW w:w="8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Richardson_Breast_2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6473279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rmal breast (7)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54,613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Breast carcinoma (40)</w:t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Sorlie_Breast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1553815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Benign breast (7)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7,937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Breast carcinoma (78)</w:t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Radvanyi_Breast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6043716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rmal breast (9)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50,071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Breast carcinoma (47)</w:t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Beer_Lung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2118244</w:t>
            </w:r>
          </w:p>
        </w:tc>
        <w:tc>
          <w:tcPr>
            <w:tcW w:w="4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rmal lung (10)</w:t>
            </w:r>
          </w:p>
        </w:tc>
        <w:tc>
          <w:tcPr>
            <w:tcW w:w="8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6,856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Lung adenocarcinoma (86)</w:t>
            </w:r>
          </w:p>
        </w:tc>
        <w:tc>
          <w:tcPr>
            <w:tcW w:w="8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Bhattacharjee_Lung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1707567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rmal lung (17)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11,158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Lung adenocarcinoma (139)</w:t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Bhattacharjee_Lung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1707567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rmal lung (17)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10,881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Small-cell lung cancer (6)</w:t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Stearman_Lung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6314486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rmal lung (19)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12,625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Lung adenocarcinoma (20)</w:t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Su_Lung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7540040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rmal lung (31)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22,283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Lung adenocarcinoma (31)</w:t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Garber_Lung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1707590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rmal lung (6)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22,646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Lung adenocarcinoma (40)</w:t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Wachi_Lung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6188928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rmal lung (5)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22,215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Squamous cell lung carcinoma (5)</w:t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Yamagata_Lung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4581339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rmal lung (3)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3,709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Squamous cell lung carcinoma (11)</w:t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Powell_Lung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12600827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Non-malignant lung (11)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Batang;바탕" w:cs="Arial"/>
                <w:szCs w:val="16"/>
                <w:lang w:eastAsia="ko-KR"/>
              </w:rPr>
              <w:t>7,129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  <w:tc>
          <w:tcPr>
            <w:tcW w:w="4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  <w:t>Lung adenocarcinoma (11)</w:t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Batang;바탕" w:cs="Arial"/>
                <w:szCs w:val="16"/>
                <w:lang w:eastAsia="ko-KR"/>
              </w:rPr>
            </w:pPr>
            <w:r>
              <w:rPr>
                <w:rFonts w:eastAsia="Batang;바탕" w:cs="Arial"/>
                <w:szCs w:val="16"/>
                <w:lang w:eastAsia="ko-K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0:48:00Z</dcterms:created>
  <dc:creator>IGorlov</dc:creator>
  <dc:description/>
  <cp:keywords/>
  <dc:language>en-US</dc:language>
  <cp:lastModifiedBy> </cp:lastModifiedBy>
  <dcterms:modified xsi:type="dcterms:W3CDTF">2010-11-16T10:48:00Z</dcterms:modified>
  <cp:revision>2</cp:revision>
  <dc:subject/>
  <dc:title>Table s1</dc:title>
</cp:coreProperties>
</file>